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06FED" w14:textId="47C3D49A" w:rsidR="00AB5E8F" w:rsidRDefault="00AB5E8F" w:rsidP="00AB5E8F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6C0CC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erarchical analysis of molecular variance (AMOVA) for four regional groups (Korea, Japan, Russia and North America) including 57 populations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ncorhynchus ke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North Pacific based o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tD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region (CR).</w:t>
      </w:r>
    </w:p>
    <w:tbl>
      <w:tblPr>
        <w:tblStyle w:val="a4"/>
        <w:tblW w:w="13769" w:type="dxa"/>
        <w:tblInd w:w="0" w:type="dxa"/>
        <w:tblLook w:val="0420" w:firstRow="1" w:lastRow="0" w:firstColumn="0" w:lastColumn="0" w:noHBand="0" w:noVBand="1"/>
      </w:tblPr>
      <w:tblGrid>
        <w:gridCol w:w="4497"/>
        <w:gridCol w:w="972"/>
        <w:gridCol w:w="1619"/>
        <w:gridCol w:w="1783"/>
        <w:gridCol w:w="1782"/>
        <w:gridCol w:w="1782"/>
        <w:gridCol w:w="1334"/>
      </w:tblGrid>
      <w:tr w:rsidR="00AB5E8F" w14:paraId="03DB3AA2" w14:textId="77777777" w:rsidTr="00AB5E8F">
        <w:trPr>
          <w:trHeight w:val="551"/>
        </w:trPr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29178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 of variat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36F2D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D063D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m of </w:t>
            </w:r>
          </w:p>
          <w:p w14:paraId="0905136D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quare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6F818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nce </w:t>
            </w:r>
          </w:p>
          <w:p w14:paraId="46286CBC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nents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05518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Variation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D49AC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xation</w:t>
            </w:r>
          </w:p>
          <w:p w14:paraId="286FF7B2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ices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E2195" w14:textId="77777777" w:rsidR="00AB5E8F" w:rsidRDefault="00AB5E8F">
            <w:pPr>
              <w:pStyle w:val="a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AB5E8F" w14:paraId="11781008" w14:textId="77777777" w:rsidTr="00AB5E8F">
        <w:trPr>
          <w:trHeight w:val="345"/>
        </w:trPr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502BD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ng regional group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6D4BE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4CD2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1.707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BFF49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D7C0C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4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C9AD3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588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C488C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B5E8F" w14:paraId="3C9250D7" w14:textId="77777777" w:rsidTr="00AB5E8F">
        <w:trPr>
          <w:trHeight w:val="345"/>
        </w:trPr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CF55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ng populations within regional group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DD435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2D768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098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EAF0A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DC895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1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4CD93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107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F6B3F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AB5E8F" w14:paraId="5185C367" w14:textId="77777777" w:rsidTr="00AB5E8F">
        <w:trPr>
          <w:trHeight w:val="345"/>
        </w:trPr>
        <w:tc>
          <w:tcPr>
            <w:tcW w:w="4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412CF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 population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26CB5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8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14FF7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2.922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5AC71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552AE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5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198C7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0.633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F3A5" w14:textId="77777777" w:rsidR="00AB5E8F" w:rsidRDefault="00AB5E8F">
            <w:pPr>
              <w:pStyle w:val="a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573A1149" w14:textId="77777777" w:rsidR="00F34B01" w:rsidRPr="00AB5E8F" w:rsidRDefault="00F34B01" w:rsidP="00AB5E8F"/>
    <w:sectPr w:rsidR="00F34B01" w:rsidRPr="00AB5E8F" w:rsidSect="00AB5E8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21070" w14:textId="77777777" w:rsidR="00C52FD8" w:rsidRDefault="00C52FD8" w:rsidP="00335520">
      <w:pPr>
        <w:spacing w:after="0" w:line="240" w:lineRule="auto"/>
      </w:pPr>
      <w:r>
        <w:separator/>
      </w:r>
    </w:p>
  </w:endnote>
  <w:endnote w:type="continuationSeparator" w:id="0">
    <w:p w14:paraId="101A7593" w14:textId="77777777" w:rsidR="00C52FD8" w:rsidRDefault="00C52FD8" w:rsidP="00335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D6EF2" w14:textId="77777777" w:rsidR="00C52FD8" w:rsidRDefault="00C52FD8" w:rsidP="00335520">
      <w:pPr>
        <w:spacing w:after="0" w:line="240" w:lineRule="auto"/>
      </w:pPr>
      <w:r>
        <w:separator/>
      </w:r>
    </w:p>
  </w:footnote>
  <w:footnote w:type="continuationSeparator" w:id="0">
    <w:p w14:paraId="34E40730" w14:textId="77777777" w:rsidR="00C52FD8" w:rsidRDefault="00C52FD8" w:rsidP="00335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353"/>
    <w:rsid w:val="002D7A46"/>
    <w:rsid w:val="00335520"/>
    <w:rsid w:val="00481942"/>
    <w:rsid w:val="006A6353"/>
    <w:rsid w:val="006C0CCC"/>
    <w:rsid w:val="00A57FA2"/>
    <w:rsid w:val="00AB5E8F"/>
    <w:rsid w:val="00C52FD8"/>
    <w:rsid w:val="00F3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7D437A"/>
  <w15:chartTrackingRefBased/>
  <w15:docId w15:val="{87B95722-4B3B-4195-83A0-719593E89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353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간격 없음 Char"/>
    <w:basedOn w:val="a0"/>
    <w:link w:val="a3"/>
    <w:uiPriority w:val="1"/>
    <w:locked/>
    <w:rsid w:val="006A6353"/>
  </w:style>
  <w:style w:type="paragraph" w:styleId="a3">
    <w:name w:val="No Spacing"/>
    <w:link w:val="Char"/>
    <w:uiPriority w:val="1"/>
    <w:qFormat/>
    <w:rsid w:val="006A6353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6A63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6A6353"/>
  </w:style>
  <w:style w:type="paragraph" w:styleId="a6">
    <w:name w:val="header"/>
    <w:basedOn w:val="a"/>
    <w:link w:val="Char0"/>
    <w:uiPriority w:val="99"/>
    <w:unhideWhenUsed/>
    <w:rsid w:val="003355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35520"/>
  </w:style>
  <w:style w:type="paragraph" w:styleId="a7">
    <w:name w:val="footer"/>
    <w:basedOn w:val="a"/>
    <w:link w:val="Char1"/>
    <w:uiPriority w:val="99"/>
    <w:unhideWhenUsed/>
    <w:rsid w:val="003355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35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JIEUN</dc:creator>
  <cp:keywords/>
  <dc:description/>
  <cp:lastModifiedBy>JANG JIEUN</cp:lastModifiedBy>
  <cp:revision>3</cp:revision>
  <dcterms:created xsi:type="dcterms:W3CDTF">2022-04-27T11:17:00Z</dcterms:created>
  <dcterms:modified xsi:type="dcterms:W3CDTF">2022-07-14T06:43:00Z</dcterms:modified>
</cp:coreProperties>
</file>